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9F8DD" w14:textId="77777777" w:rsidR="00823425" w:rsidRPr="00327CA6" w:rsidRDefault="00823425" w:rsidP="008234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7CA6">
        <w:rPr>
          <w:rFonts w:ascii="Times New Roman" w:hAnsi="Times New Roman" w:cs="Times New Roman"/>
          <w:b/>
          <w:sz w:val="24"/>
          <w:szCs w:val="24"/>
        </w:rPr>
        <w:t>Supplementary Table 1: Other determinants of infant and young child feeding indicators</w:t>
      </w:r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10"/>
        <w:gridCol w:w="774"/>
        <w:gridCol w:w="917"/>
        <w:gridCol w:w="954"/>
        <w:gridCol w:w="1030"/>
        <w:gridCol w:w="1509"/>
        <w:gridCol w:w="901"/>
        <w:gridCol w:w="1134"/>
      </w:tblGrid>
      <w:tr w:rsidR="00823425" w:rsidRPr="00327CA6" w14:paraId="1C7CA3C2" w14:textId="77777777" w:rsidTr="009D04CE">
        <w:trPr>
          <w:trHeight w:val="264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CECB0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0CA78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42FB6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inimum dietary diversity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75C51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inimum meal frequency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D6B5D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hAnsi="Times New Roman" w:cs="Times New Roman"/>
                <w:b/>
                <w:sz w:val="24"/>
                <w:szCs w:val="24"/>
              </w:rPr>
              <w:t>Minimum acceptable diet</w:t>
            </w:r>
          </w:p>
        </w:tc>
      </w:tr>
      <w:tr w:rsidR="00823425" w:rsidRPr="00327CA6" w14:paraId="646E6EA3" w14:textId="77777777" w:rsidTr="009D04CE">
        <w:trPr>
          <w:trHeight w:val="264"/>
        </w:trPr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FC33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2F9B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298B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es (%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BAA57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2945D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es (%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27593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54E4F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e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A1898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 w:rsidR="00823425" w:rsidRPr="00327CA6" w14:paraId="4D86C4FB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40DF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ow birth weigh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AD29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FEB5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5372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1FAB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BD14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8CE1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560EE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823425" w:rsidRPr="00327CA6" w14:paraId="352D20E0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9DD6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ED9E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675D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31F0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A47A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BB21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C609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2763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0AA5D951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FA82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0B7E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2B87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A8E7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7FC5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772C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B6E2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E7B8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03219A00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A1CA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ge group of children</w:t>
            </w: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months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800C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A390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69C3B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7047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3757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F2CF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EC5FB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3425" w:rsidRPr="00327CA6" w14:paraId="2ED5624B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984A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-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21C1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3D5E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21B9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968C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5EDA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B87B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028C8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16D6977B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B5E1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-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6262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94E2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87EE1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5732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F494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B05C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E98D1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2217F218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0148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-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F875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F570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9B708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9C17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FCFD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459B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43BF8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1A53C96D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F37D9" w14:textId="77777777" w:rsidR="00823425" w:rsidRPr="00327CA6" w:rsidRDefault="00823425" w:rsidP="009D04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b/>
                <w:sz w:val="24"/>
                <w:szCs w:val="24"/>
              </w:rPr>
              <w:t>Sex of chil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E2AF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41DB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B53F0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02DA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3993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A768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1E9D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823425" w:rsidRPr="00327CA6" w14:paraId="5AA44396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30DA0" w14:textId="77777777" w:rsidR="00823425" w:rsidRPr="00327CA6" w:rsidRDefault="00823425" w:rsidP="009D0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E815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5257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A78C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764F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A5F2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1572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8A246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458E9151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1B12C" w14:textId="77777777" w:rsidR="00823425" w:rsidRPr="00327CA6" w:rsidRDefault="00823425" w:rsidP="009D0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6E37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1171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F6C1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200E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8617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03F7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3F904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5B867151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99C9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ternal age (years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60D4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8705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B9C25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0970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F068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AC70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345B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823425" w:rsidRPr="00327CA6" w14:paraId="3D83D0AF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996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-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2E52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BB68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6783B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3B47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EA4D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7097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25AD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06A87AAA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969B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-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614C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861C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CCA9F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2822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7652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FC33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FC94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431A5EE8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7A24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7B43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D9E6B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1349FB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A1D9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E09E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F2A9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2328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0E688C82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C4A5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CA07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6517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F79A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9C89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11E0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AA05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68F6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23425" w:rsidRPr="00327CA6" w14:paraId="4DB37DDD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174A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 a uni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5756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055D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69B32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BCDA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CF60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64DA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6D7F2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4E9C258F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75CD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in a uni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369B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F98F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6C58E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C7F7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2223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75DB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53F99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539D298C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CA8C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ducational statu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3068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9CD9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FE79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4D41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850D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2189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5C2C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823425" w:rsidRPr="00327CA6" w14:paraId="08A3B3AD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CBFB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3A25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06EB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15259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F34D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C18E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3C06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9775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443DB0E1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A561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 educati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302F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672E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8232F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96ED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F054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A4B5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78F43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65F31CCE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8BD9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 educati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AAB8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E391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D14F4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AE61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9693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5C4D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5E050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6F7246C1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E713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eligi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8E61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00E3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2DE17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F86B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1122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2F21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7DF02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823425" w:rsidRPr="00327CA6" w14:paraId="216B7954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4471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Christianity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4CF0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35B4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135D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C4A4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A94A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6BFF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EF17A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13A31B4D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4835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la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F80B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4868DB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B6F8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1687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0F3A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FE20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FCFC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7589F108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252C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Ethnicity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FEC6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3BA1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D6B4C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15D5B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72E9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3627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F4987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823425" w:rsidRPr="00327CA6" w14:paraId="2DFA466F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BE03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gomba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4789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359C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F8808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6EB2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8B8B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269F8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9818B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457BD88A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CB24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1478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02B1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2EA7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A163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3629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B466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8B2B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15DDE589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EE5D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ype of building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4386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A281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4023D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AC44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85F8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4F34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546E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823425" w:rsidRPr="00327CA6" w14:paraId="7AE18960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7588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ock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EE86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357E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129B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A2CA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0783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06C3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E5119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7706413E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23E2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6041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27E9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E828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2469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9F42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76C7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D88F83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01629AA4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F19E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ousehold wealth index (</w:t>
            </w:r>
            <w:proofErr w:type="spellStart"/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ertile</w:t>
            </w:r>
            <w:proofErr w:type="spellEnd"/>
            <w:r w:rsidRPr="00327C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0B3F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F495B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2DD6E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9B076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36B39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520B4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C47FA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823425" w:rsidRPr="00327CA6" w14:paraId="5D521DB0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3F0C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ores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956A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ED195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FB254F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31BEB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2E68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1BE6D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E3341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4C7143AA" w14:textId="77777777" w:rsidTr="009D04CE">
        <w:trPr>
          <w:trHeight w:val="397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BFC8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u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2323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3DA7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1F960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8BD67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6F6FB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DB781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58BCE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425" w:rsidRPr="00327CA6" w14:paraId="4F040837" w14:textId="77777777" w:rsidTr="009D04CE">
        <w:trPr>
          <w:trHeight w:val="264"/>
        </w:trPr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A4D4" w14:textId="77777777" w:rsidR="00823425" w:rsidRPr="00327CA6" w:rsidRDefault="00823425" w:rsidP="009D0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ches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2B36" w14:textId="77777777" w:rsidR="00823425" w:rsidRPr="00327CA6" w:rsidRDefault="00823425" w:rsidP="009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7C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B9A6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CFF8F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F5D3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720DA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4354C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A6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6D5FE2" w14:textId="77777777" w:rsidR="00823425" w:rsidRPr="00327CA6" w:rsidRDefault="00823425" w:rsidP="009D0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BBF8C6" w14:textId="77777777" w:rsidR="00823425" w:rsidRPr="00327CA6" w:rsidRDefault="00823425" w:rsidP="0082342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43B91F" w14:textId="77777777" w:rsidR="00823425" w:rsidRPr="00327CA6" w:rsidRDefault="00823425" w:rsidP="00823425"/>
    <w:p w14:paraId="57219109" w14:textId="77777777" w:rsidR="00823425" w:rsidRPr="00327CA6" w:rsidRDefault="00823425" w:rsidP="00823425"/>
    <w:p w14:paraId="3DC5D7A4" w14:textId="77777777" w:rsidR="00823425" w:rsidRPr="00327CA6" w:rsidRDefault="00823425" w:rsidP="00823425"/>
    <w:p w14:paraId="72AD565B" w14:textId="77777777" w:rsidR="008E7E7A" w:rsidRDefault="008E7E7A"/>
    <w:sectPr w:rsidR="008E7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425"/>
    <w:rsid w:val="00823425"/>
    <w:rsid w:val="008E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ADD7D"/>
  <w15:chartTrackingRefBased/>
  <w15:docId w15:val="{47BC7758-0DBC-4A2E-89B6-68A19EF8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4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2-05-18T09:01:00Z</dcterms:created>
  <dcterms:modified xsi:type="dcterms:W3CDTF">2022-05-18T09:01:00Z</dcterms:modified>
</cp:coreProperties>
</file>